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7C808" w14:textId="57D339B3" w:rsidR="006D2B73" w:rsidRDefault="00FD0A8C">
      <w:r>
        <w:t>Multimedia Appendix 1</w:t>
      </w:r>
      <w:r w:rsidR="003461FD">
        <w:t>: Included Website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16"/>
        <w:gridCol w:w="3679"/>
      </w:tblGrid>
      <w:tr w:rsidR="003461FD" w:rsidRPr="003461FD" w14:paraId="074131B0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31B798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Health Freedom 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5D1025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4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://healthfreedomaction.org/</w:t>
              </w:r>
            </w:hyperlink>
          </w:p>
        </w:tc>
      </w:tr>
      <w:tr w:rsidR="003461FD" w:rsidRPr="003461FD" w14:paraId="181C7C5A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1BE309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Vaccine Awareness Networ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1AFA8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5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://vaccineriskawareness.com/</w:t>
              </w:r>
            </w:hyperlink>
          </w:p>
        </w:tc>
      </w:tr>
      <w:tr w:rsidR="003461FD" w:rsidRPr="003461FD" w14:paraId="5A4C0510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DB44A4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Health Liber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E5070B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6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://www.health-liberty.org/</w:t>
              </w:r>
            </w:hyperlink>
          </w:p>
        </w:tc>
      </w:tr>
      <w:tr w:rsidR="003461FD" w:rsidRPr="003461FD" w14:paraId="7A8E822A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B2F60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Immunity Resource Foun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053350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7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://www.immunity.org.uk/</w:t>
              </w:r>
            </w:hyperlink>
          </w:p>
        </w:tc>
      </w:tr>
      <w:tr w:rsidR="003461FD" w:rsidRPr="003461FD" w14:paraId="58477503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247A12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Vaccination Liber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6BE546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8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://www.vaclib.org/</w:t>
              </w:r>
            </w:hyperlink>
          </w:p>
        </w:tc>
      </w:tr>
      <w:tr w:rsidR="003461FD" w:rsidRPr="003461FD" w14:paraId="2F4B48D7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0D1FA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Children's Health Defens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642E26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9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childrenshealthdefense.org/</w:t>
              </w:r>
            </w:hyperlink>
          </w:p>
        </w:tc>
      </w:tr>
      <w:tr w:rsidR="003461FD" w:rsidRPr="003461FD" w14:paraId="218B7F5E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361C32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Fearless Paren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E49DEE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0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fearlessparent.org/</w:t>
              </w:r>
            </w:hyperlink>
          </w:p>
        </w:tc>
      </w:tr>
      <w:tr w:rsidR="003461FD" w:rsidRPr="003461FD" w14:paraId="314FE077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A1ECB2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Immunity Education Group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0267AC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1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immunityeducationgroup.org/</w:t>
              </w:r>
            </w:hyperlink>
          </w:p>
        </w:tc>
      </w:tr>
      <w:tr w:rsidR="003461FD" w:rsidRPr="003461FD" w14:paraId="33EE9089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630ACD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J.B. Handley Blo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23596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2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jbhandleyblog.com/</w:t>
              </w:r>
            </w:hyperlink>
          </w:p>
        </w:tc>
      </w:tr>
      <w:tr w:rsidR="003461FD" w:rsidRPr="003461FD" w14:paraId="7C7B8148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BB7D3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Modern Alternative Mam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8149C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3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modernalternativemama.com/</w:t>
              </w:r>
            </w:hyperlink>
          </w:p>
        </w:tc>
      </w:tr>
      <w:tr w:rsidR="003461FD" w:rsidRPr="003461FD" w14:paraId="23708389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1B947A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Ohio Advocates for Medical Freedo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1BE6C3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4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ohioamf.org/</w:t>
              </w:r>
            </w:hyperlink>
          </w:p>
        </w:tc>
      </w:tr>
      <w:tr w:rsidR="003461FD" w:rsidRPr="003461FD" w14:paraId="195C7020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72D731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proofErr w:type="spellStart"/>
            <w:r w:rsidRPr="003461FD">
              <w:rPr>
                <w:rFonts w:ascii="KameronRegular" w:eastAsia="Times New Roman" w:hAnsi="KameronRegular" w:cs="Arial"/>
                <w:color w:val="666666"/>
              </w:rPr>
              <w:t>VacTruth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64407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5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vactruth.com/</w:t>
              </w:r>
            </w:hyperlink>
          </w:p>
        </w:tc>
      </w:tr>
      <w:tr w:rsidR="003461FD" w:rsidRPr="003461FD" w14:paraId="403E1D27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463C37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proofErr w:type="spellStart"/>
            <w:r w:rsidRPr="003461FD">
              <w:rPr>
                <w:rFonts w:ascii="KameronRegular" w:eastAsia="Times New Roman" w:hAnsi="KameronRegular" w:cs="Arial"/>
                <w:color w:val="666666"/>
              </w:rPr>
              <w:t>Vaxxter</w:t>
            </w:r>
            <w:proofErr w:type="spellEnd"/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80D37C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6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vaxxter.com</w:t>
              </w:r>
            </w:hyperlink>
          </w:p>
        </w:tc>
      </w:tr>
      <w:tr w:rsidR="003461FD" w:rsidRPr="003461FD" w14:paraId="068064B5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14A98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Age of Autism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C77280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7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ageofautism.com/</w:t>
              </w:r>
            </w:hyperlink>
          </w:p>
        </w:tc>
      </w:tr>
      <w:tr w:rsidR="003461FD" w:rsidRPr="003461FD" w14:paraId="49776A65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A41CD2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Ask Dr. Sea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24614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8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askdrsears.com/</w:t>
              </w:r>
            </w:hyperlink>
          </w:p>
        </w:tc>
      </w:tr>
      <w:tr w:rsidR="003461FD" w:rsidRPr="003461FD" w14:paraId="65B746A1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98B92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Children's Medical Safety Research Institut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AC2294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19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cmsri.org/</w:t>
              </w:r>
            </w:hyperlink>
          </w:p>
        </w:tc>
      </w:tr>
      <w:tr w:rsidR="003461FD" w:rsidRPr="003461FD" w14:paraId="2A7372A2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D778A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Focus for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FB5EF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0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focusforhealth.org/</w:t>
              </w:r>
            </w:hyperlink>
          </w:p>
        </w:tc>
      </w:tr>
      <w:tr w:rsidR="003461FD" w:rsidRPr="003461FD" w14:paraId="3E6248C7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017E67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Generation Rescu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B0F2F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1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generationrescue.org/</w:t>
              </w:r>
            </w:hyperlink>
          </w:p>
        </w:tc>
      </w:tr>
      <w:tr w:rsidR="003461FD" w:rsidRPr="003461FD" w14:paraId="366E7A36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8ED7CD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Learn the Ris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F9C7B1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2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learntherisk.org/</w:t>
              </w:r>
            </w:hyperlink>
          </w:p>
        </w:tc>
      </w:tr>
      <w:tr w:rsidR="003461FD" w:rsidRPr="003461FD" w14:paraId="310E1EE6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534A33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Living Whol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26589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3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livingwhole.org/</w:t>
              </w:r>
            </w:hyperlink>
          </w:p>
        </w:tc>
      </w:tr>
      <w:tr w:rsidR="003461FD" w:rsidRPr="003461FD" w14:paraId="0D74D9E7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C42723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Michigan for Vaccine Choi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1E2B6D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4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michiganvaccinechoice.org/</w:t>
              </w:r>
            </w:hyperlink>
          </w:p>
        </w:tc>
      </w:tr>
      <w:tr w:rsidR="003461FD" w:rsidRPr="003461FD" w14:paraId="39A8B2D0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83C92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Moms Across Americ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989C15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5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momsacrossamerica.com/</w:t>
              </w:r>
            </w:hyperlink>
          </w:p>
        </w:tc>
      </w:tr>
      <w:tr w:rsidR="003461FD" w:rsidRPr="003461FD" w14:paraId="738D08D0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09F98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National Vaccine Information Cente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574F61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6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nvic.org/</w:t>
              </w:r>
            </w:hyperlink>
          </w:p>
        </w:tc>
      </w:tr>
      <w:tr w:rsidR="003461FD" w:rsidRPr="003461FD" w14:paraId="2BE9B5F9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9805D5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Healthy Home Economis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247001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7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thehealthyhomeeconomist.com/</w:t>
              </w:r>
            </w:hyperlink>
          </w:p>
        </w:tc>
      </w:tr>
      <w:tr w:rsidR="003461FD" w:rsidRPr="003461FD" w14:paraId="6C366C3A" w14:textId="77777777" w:rsidTr="003461F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F6E29B" w14:textId="77777777" w:rsidR="003461FD" w:rsidRPr="003461FD" w:rsidRDefault="003461FD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666666"/>
              </w:rPr>
            </w:pPr>
            <w:r w:rsidRPr="003461FD">
              <w:rPr>
                <w:rFonts w:ascii="KameronRegular" w:eastAsia="Times New Roman" w:hAnsi="KameronRegular" w:cs="Arial"/>
                <w:color w:val="666666"/>
              </w:rPr>
              <w:t>Weston A. Price Founda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BF5E9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602348" w14:textId="77777777" w:rsidR="003461FD" w:rsidRPr="003461FD" w:rsidRDefault="00000000" w:rsidP="003461FD">
            <w:pPr>
              <w:spacing w:after="0" w:line="240" w:lineRule="auto"/>
              <w:rPr>
                <w:rFonts w:ascii="KameronRegular" w:eastAsia="Times New Roman" w:hAnsi="KameronRegular" w:cs="Arial"/>
                <w:color w:val="C9540A"/>
                <w:sz w:val="20"/>
                <w:szCs w:val="20"/>
                <w:u w:val="single"/>
              </w:rPr>
            </w:pPr>
            <w:hyperlink r:id="rId28" w:tgtFrame="_blank" w:history="1">
              <w:r w:rsidR="003461FD" w:rsidRPr="003461FD">
                <w:rPr>
                  <w:rFonts w:ascii="KameronRegular" w:eastAsia="Times New Roman" w:hAnsi="KameronRegular" w:cs="Arial"/>
                  <w:color w:val="0000FF"/>
                  <w:sz w:val="20"/>
                  <w:szCs w:val="20"/>
                  <w:u w:val="single"/>
                </w:rPr>
                <w:t>https://www.westonaprice.org/</w:t>
              </w:r>
            </w:hyperlink>
          </w:p>
        </w:tc>
      </w:tr>
    </w:tbl>
    <w:p w14:paraId="7EE2DCA3" w14:textId="77777777" w:rsidR="003461FD" w:rsidRDefault="003461FD"/>
    <w:sectPr w:rsidR="003461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meronRegular">
    <w:altName w:val="Times New Roman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461FD"/>
    <w:rsid w:val="003461FD"/>
    <w:rsid w:val="006D2B73"/>
    <w:rsid w:val="00FD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A930E"/>
  <w15:chartTrackingRefBased/>
  <w15:docId w15:val="{DE67F4CE-54CA-40D3-9777-ACF874787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461F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525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ayback.archive-it.org/13389/*/http:/www.vaclib.org/" TargetMode="External"/><Relationship Id="rId13" Type="http://schemas.openxmlformats.org/officeDocument/2006/relationships/hyperlink" Target="https://wayback.archive-it.org/13389/*/https:/modernalternativemama.com/" TargetMode="External"/><Relationship Id="rId18" Type="http://schemas.openxmlformats.org/officeDocument/2006/relationships/hyperlink" Target="https://wayback.archive-it.org/13389/*/https:/www.askdrsears.com/" TargetMode="External"/><Relationship Id="rId26" Type="http://schemas.openxmlformats.org/officeDocument/2006/relationships/hyperlink" Target="https://wayback.archive-it.org/13389/*/https:/www.nvic.org/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ayback.archive-it.org/13389/*/https:/www.generationrescue.org/" TargetMode="External"/><Relationship Id="rId7" Type="http://schemas.openxmlformats.org/officeDocument/2006/relationships/hyperlink" Target="https://wayback.archive-it.org/13389/*/http:/www.immunity.org.uk/" TargetMode="External"/><Relationship Id="rId12" Type="http://schemas.openxmlformats.org/officeDocument/2006/relationships/hyperlink" Target="https://wayback.archive-it.org/13389/*/https:/jbhandleyblog.com/" TargetMode="External"/><Relationship Id="rId17" Type="http://schemas.openxmlformats.org/officeDocument/2006/relationships/hyperlink" Target="https://wayback.archive-it.org/13389/*/https:/www.ageofautism.com/" TargetMode="External"/><Relationship Id="rId25" Type="http://schemas.openxmlformats.org/officeDocument/2006/relationships/hyperlink" Target="https://wayback.archive-it.org/13389/*/https:/www.momsacrossamerica.com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ayback.archive-it.org/13389/*/https:/vaxxter.com" TargetMode="External"/><Relationship Id="rId20" Type="http://schemas.openxmlformats.org/officeDocument/2006/relationships/hyperlink" Target="https://wayback.archive-it.org/13389/*/https:/www.focusforhealth.org/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ayback.archive-it.org/13389/*/http:/www.health-liberty.org/" TargetMode="External"/><Relationship Id="rId11" Type="http://schemas.openxmlformats.org/officeDocument/2006/relationships/hyperlink" Target="https://wayback.archive-it.org/13389/*/https:/immunityeducationgroup.org/" TargetMode="External"/><Relationship Id="rId24" Type="http://schemas.openxmlformats.org/officeDocument/2006/relationships/hyperlink" Target="https://wayback.archive-it.org/13389/*/https:/www.michiganvaccinechoice.org/" TargetMode="External"/><Relationship Id="rId5" Type="http://schemas.openxmlformats.org/officeDocument/2006/relationships/hyperlink" Target="https://wayback.archive-it.org/13389/*/http:/vaccineriskawareness.com/" TargetMode="External"/><Relationship Id="rId15" Type="http://schemas.openxmlformats.org/officeDocument/2006/relationships/hyperlink" Target="https://wayback.archive-it.org/13389/*/https:/vactruth.com/" TargetMode="External"/><Relationship Id="rId23" Type="http://schemas.openxmlformats.org/officeDocument/2006/relationships/hyperlink" Target="https://wayback.archive-it.org/13389/*/https:/www.livingwhole.org/" TargetMode="External"/><Relationship Id="rId28" Type="http://schemas.openxmlformats.org/officeDocument/2006/relationships/hyperlink" Target="https://wayback.archive-it.org/13389/*/https:/www.westonaprice.org/" TargetMode="External"/><Relationship Id="rId10" Type="http://schemas.openxmlformats.org/officeDocument/2006/relationships/hyperlink" Target="https://wayback.archive-it.org/13389/*/https:/fearlessparent.org/" TargetMode="External"/><Relationship Id="rId19" Type="http://schemas.openxmlformats.org/officeDocument/2006/relationships/hyperlink" Target="https://wayback.archive-it.org/13389/*/https:/www.cmsri.org/" TargetMode="External"/><Relationship Id="rId4" Type="http://schemas.openxmlformats.org/officeDocument/2006/relationships/hyperlink" Target="https://wayback.archive-it.org/13389/*/http:/healthfreedomaction.org/" TargetMode="External"/><Relationship Id="rId9" Type="http://schemas.openxmlformats.org/officeDocument/2006/relationships/hyperlink" Target="https://wayback.archive-it.org/13389/*/https:/childrenshealthdefense.org/" TargetMode="External"/><Relationship Id="rId14" Type="http://schemas.openxmlformats.org/officeDocument/2006/relationships/hyperlink" Target="https://wayback.archive-it.org/13389/*/https:/ohioamf.org/" TargetMode="External"/><Relationship Id="rId22" Type="http://schemas.openxmlformats.org/officeDocument/2006/relationships/hyperlink" Target="https://wayback.archive-it.org/13389/*/https:/www.learntherisk.org/" TargetMode="External"/><Relationship Id="rId27" Type="http://schemas.openxmlformats.org/officeDocument/2006/relationships/hyperlink" Target="https://wayback.archive-it.org/13389/*/https:/www.thehealthyhomeeconomist.com/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6</Words>
  <Characters>317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Kaplan, Ph.D.</dc:creator>
  <cp:keywords/>
  <dc:description/>
  <cp:lastModifiedBy>Monisha Swaminathan</cp:lastModifiedBy>
  <cp:revision>2</cp:revision>
  <dcterms:created xsi:type="dcterms:W3CDTF">2022-11-29T15:17:00Z</dcterms:created>
  <dcterms:modified xsi:type="dcterms:W3CDTF">2023-01-10T19:21:00Z</dcterms:modified>
</cp:coreProperties>
</file>